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Primer sequences of the hub biomarkers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color w:val="FF0000"/>
          <w:kern w:val="2"/>
          <w:sz w:val="24"/>
          <w:szCs w:val="24"/>
          <w:lang w:val="en-US" w:eastAsia="zh-CN" w:bidi="ar"/>
        </w:rPr>
        <w:t>and internal control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.</w:t>
      </w:r>
    </w:p>
    <w:tbl>
      <w:tblPr>
        <w:tblStyle w:val="2"/>
        <w:tblpPr w:leftFromText="180" w:rightFromText="180" w:vertAnchor="page" w:horzAnchor="page" w:tblpXSpec="center" w:tblpY="2281"/>
        <w:tblW w:w="657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1262"/>
        <w:gridCol w:w="394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13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Gene</w:t>
            </w:r>
          </w:p>
        </w:tc>
        <w:tc>
          <w:tcPr>
            <w:tcW w:w="520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Primer seque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13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DC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ACCCTGGATGAGGTGG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37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TACTGTGGGGCGC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3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C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AGGATTGAAGTGGCTG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37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GGACGGCTCACAGTT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37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</w:rPr>
              <w:t>GAPDH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</w:rPr>
              <w:t>Forward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</w:rPr>
              <w:t>CCTTCCGTGTCCCC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37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2"/>
                <w:lang w:val="en-US" w:eastAsia="zh-CN" w:bidi="ar-SA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</w:rPr>
              <w:t>Reverse</w:t>
            </w:r>
          </w:p>
        </w:tc>
        <w:tc>
          <w:tcPr>
            <w:tcW w:w="39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</w:rPr>
              <w:t>GCCTGCTTCACCACCTTC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ZGZiNzZiNDVlOGViOWVmM2JhOTY0NGJkNjUyYzgifQ=="/>
  </w:docVars>
  <w:rsids>
    <w:rsidRoot w:val="00FD5B41"/>
    <w:rsid w:val="00064975"/>
    <w:rsid w:val="00FD5B41"/>
    <w:rsid w:val="15B81AEE"/>
    <w:rsid w:val="1823530E"/>
    <w:rsid w:val="257C265E"/>
    <w:rsid w:val="2E6854DB"/>
    <w:rsid w:val="440656C2"/>
    <w:rsid w:val="44522093"/>
    <w:rsid w:val="49EF266C"/>
    <w:rsid w:val="5C742515"/>
    <w:rsid w:val="76FE6942"/>
    <w:rsid w:val="78ED2ACA"/>
    <w:rsid w:val="7E3B2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5</Words>
  <Characters>372</Characters>
  <Lines>3</Lines>
  <Paragraphs>1</Paragraphs>
  <TotalTime>1</TotalTime>
  <ScaleCrop>false</ScaleCrop>
  <LinksUpToDate>false</LinksUpToDate>
  <CharactersWithSpaces>436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10:36:00Z</dcterms:created>
  <dc:creator>qiao xinbo</dc:creator>
  <cp:lastModifiedBy>那芷菁</cp:lastModifiedBy>
  <dcterms:modified xsi:type="dcterms:W3CDTF">2022-05-15T08:57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302987F9E620472B8A9C9B3DD4943C40</vt:lpwstr>
  </property>
</Properties>
</file>